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98A4C" w14:textId="70A61088" w:rsidR="00FB2792" w:rsidRPr="000177EC" w:rsidRDefault="00EA1FC6" w:rsidP="00FB2792">
      <w:pPr>
        <w:pStyle w:val="EndNoteBibliography"/>
        <w:rPr>
          <w:rFonts w:ascii="Times New Roman" w:hAnsi="Times New Roman" w:cs="Times New Roman"/>
          <w:b/>
          <w:bCs/>
        </w:rPr>
      </w:pPr>
      <w:r w:rsidRPr="000177E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DD53402" wp14:editId="57BE0944">
            <wp:extent cx="4680680" cy="6225187"/>
            <wp:effectExtent l="0" t="0" r="5715" b="0"/>
            <wp:docPr id="1166993047" name="Picture 1" descr="A flowchart of a flow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993047" name="Picture 1" descr="A flowchart of a flowchart&#10;&#10;Description automatically generated with low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0236" cy="6251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419AF" w14:textId="375746BC" w:rsidR="000177EC" w:rsidRPr="000177EC" w:rsidRDefault="00FB2792" w:rsidP="00FB2792">
      <w:pPr>
        <w:pStyle w:val="EndNoteBibliography"/>
        <w:rPr>
          <w:rFonts w:ascii="Times New Roman" w:hAnsi="Times New Roman" w:cs="Times New Roman"/>
          <w:lang w:val="en-GB"/>
        </w:rPr>
        <w:sectPr w:rsidR="000177EC" w:rsidRPr="000177EC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177EC">
        <w:rPr>
          <w:rFonts w:ascii="Times New Roman" w:hAnsi="Times New Roman" w:cs="Times New Roman"/>
          <w:b/>
          <w:bCs/>
        </w:rPr>
        <w:t xml:space="preserve">Figure 1 </w:t>
      </w:r>
      <w:r w:rsidRPr="000177EC">
        <w:rPr>
          <w:rFonts w:ascii="Times New Roman" w:hAnsi="Times New Roman" w:cs="Times New Roman"/>
        </w:rPr>
        <w:t xml:space="preserve">STROBE diagram of the study population. </w:t>
      </w:r>
      <w:r w:rsidRPr="000177EC">
        <w:rPr>
          <w:rFonts w:ascii="Times New Roman" w:hAnsi="Times New Roman" w:cs="Times New Roman"/>
          <w:lang w:val="en-GB"/>
        </w:rPr>
        <w:t>N</w:t>
      </w:r>
      <w:r w:rsidRPr="000177EC">
        <w:rPr>
          <w:rFonts w:ascii="Times New Roman" w:hAnsi="Times New Roman" w:cs="Times New Roman"/>
        </w:rPr>
        <w:t xml:space="preserve">one; </w:t>
      </w:r>
      <w:r w:rsidRPr="000177EC">
        <w:rPr>
          <w:rFonts w:ascii="Times New Roman" w:hAnsi="Times New Roman" w:cs="Times New Roman"/>
          <w:lang w:val="en-GB"/>
        </w:rPr>
        <w:t xml:space="preserve">no evidence of any hypoglycaemia, </w:t>
      </w:r>
      <w:r w:rsidRPr="000177EC">
        <w:rPr>
          <w:rFonts w:ascii="Times New Roman" w:hAnsi="Times New Roman" w:cs="Times New Roman"/>
        </w:rPr>
        <w:t>mild</w:t>
      </w:r>
      <w:r w:rsidRPr="000177EC">
        <w:rPr>
          <w:rFonts w:ascii="Times New Roman" w:hAnsi="Times New Roman" w:cs="Times New Roman"/>
          <w:lang w:val="en-GB"/>
        </w:rPr>
        <w:t>;</w:t>
      </w:r>
      <w:r w:rsidRPr="000177EC">
        <w:rPr>
          <w:rFonts w:ascii="Times New Roman" w:hAnsi="Times New Roman" w:cs="Times New Roman"/>
        </w:rPr>
        <w:t xml:space="preserve"> 1 to 2 hypoglycaemic events 2.0 to 2.6</w:t>
      </w:r>
      <w:r w:rsidRPr="000177EC">
        <w:rPr>
          <w:rFonts w:ascii="Times New Roman" w:hAnsi="Times New Roman" w:cs="Times New Roman"/>
          <w:lang w:val="en-GB"/>
        </w:rPr>
        <w:t>mM</w:t>
      </w:r>
      <w:r w:rsidRPr="000177EC">
        <w:rPr>
          <w:rFonts w:ascii="Times New Roman" w:hAnsi="Times New Roman" w:cs="Times New Roman"/>
        </w:rPr>
        <w:t>, severe; any hypoglycaemia events &lt;2</w:t>
      </w:r>
      <w:r w:rsidRPr="000177EC">
        <w:rPr>
          <w:rFonts w:ascii="Times New Roman" w:hAnsi="Times New Roman" w:cs="Times New Roman"/>
          <w:lang w:val="en-GB"/>
        </w:rPr>
        <w:t>mM</w:t>
      </w:r>
      <w:r w:rsidRPr="000177EC">
        <w:rPr>
          <w:rFonts w:ascii="Times New Roman" w:hAnsi="Times New Roman" w:cs="Times New Roman"/>
        </w:rPr>
        <w:t xml:space="preserve"> or ≥ 3 hypoglycaemic events, clinically undetected hypoglycaemia; interstitial episodes only</w:t>
      </w:r>
      <w:r w:rsidRPr="000177EC">
        <w:rPr>
          <w:rFonts w:ascii="Times New Roman" w:hAnsi="Times New Roman" w:cs="Times New Roman"/>
          <w:lang w:val="en-GB"/>
        </w:rPr>
        <w:t>. MRI = magnetic resonance imaging, DTI = diffusion tensor imaging.</w:t>
      </w:r>
    </w:p>
    <w:p w14:paraId="60862A08" w14:textId="2A416860" w:rsidR="009818BB" w:rsidRPr="000177EC" w:rsidRDefault="009818BB" w:rsidP="009818BB">
      <w:pPr>
        <w:jc w:val="both"/>
        <w:rPr>
          <w:rFonts w:ascii="Times New Roman" w:hAnsi="Times New Roman" w:cs="Times New Roman"/>
        </w:rPr>
      </w:pPr>
      <w:bookmarkStart w:id="0" w:name="_Toc89146746"/>
      <w:r w:rsidRPr="000177EC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0177EC">
        <w:rPr>
          <w:rFonts w:ascii="Times New Roman" w:hAnsi="Times New Roman" w:cs="Times New Roman"/>
          <w:b/>
          <w:bCs/>
        </w:rPr>
        <w:t xml:space="preserve"> </w:t>
      </w:r>
      <w:r w:rsidRPr="000177EC">
        <w:rPr>
          <w:rFonts w:ascii="Times New Roman" w:hAnsi="Times New Roman" w:cs="Times New Roman"/>
        </w:rPr>
        <w:t>Characteristics of CHYLD study participants who were and were not included in the MRI analysis</w:t>
      </w:r>
    </w:p>
    <w:p w14:paraId="16076407" w14:textId="77777777" w:rsidR="009818BB" w:rsidRPr="000177EC" w:rsidRDefault="009818BB" w:rsidP="009818BB">
      <w:pPr>
        <w:jc w:val="both"/>
        <w:rPr>
          <w:rFonts w:ascii="Times New Roman" w:hAnsi="Times New Roman" w:cs="Times New Roman"/>
        </w:rPr>
      </w:pPr>
    </w:p>
    <w:tbl>
      <w:tblPr>
        <w:tblW w:w="10074" w:type="dxa"/>
        <w:tblInd w:w="-5" w:type="dxa"/>
        <w:tblLook w:val="04A0" w:firstRow="1" w:lastRow="0" w:firstColumn="1" w:lastColumn="0" w:noHBand="0" w:noVBand="1"/>
      </w:tblPr>
      <w:tblGrid>
        <w:gridCol w:w="3800"/>
        <w:gridCol w:w="2092"/>
        <w:gridCol w:w="2091"/>
        <w:gridCol w:w="2091"/>
      </w:tblGrid>
      <w:tr w:rsidR="009818BB" w:rsidRPr="000177EC" w14:paraId="1400D447" w14:textId="77777777" w:rsidTr="0047364C">
        <w:trPr>
          <w:trHeight w:val="220"/>
        </w:trPr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52255" w14:textId="77777777" w:rsidR="009818BB" w:rsidRPr="000177EC" w:rsidRDefault="009818BB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  <w:t>Variabl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2DCC9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  <w:t>All other CHYLD Mid-Childhood Outcome Study</w:t>
            </w:r>
            <w:r w:rsidRPr="000177EC" w:rsidDel="00A47A4C"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  <w:t xml:space="preserve"> </w:t>
            </w:r>
            <w:r w:rsidRPr="000177EC"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  <w:t>participants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CF6EA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  <w:t>Participants included in the MRI analysis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C95E6E" w14:textId="77777777" w:rsidR="009818BB" w:rsidRPr="000177EC" w:rsidRDefault="009818BB" w:rsidP="0047364C">
            <w:pPr>
              <w:spacing w:after="33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</w:pPr>
          </w:p>
          <w:p w14:paraId="76385954" w14:textId="77777777" w:rsidR="009818BB" w:rsidRPr="000177EC" w:rsidRDefault="009818BB" w:rsidP="0047364C">
            <w:pPr>
              <w:spacing w:after="33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NZ"/>
              </w:rPr>
            </w:pPr>
          </w:p>
          <w:p w14:paraId="6AC7F4A2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NZ"/>
              </w:rPr>
              <w:t>p</w:t>
            </w:r>
          </w:p>
        </w:tc>
      </w:tr>
      <w:tr w:rsidR="009818BB" w:rsidRPr="000177EC" w14:paraId="4A16108F" w14:textId="77777777" w:rsidTr="0047364C">
        <w:trPr>
          <w:trHeight w:val="2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C7125" w14:textId="77777777" w:rsidR="009818BB" w:rsidRPr="000177EC" w:rsidRDefault="009818BB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N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D91F9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35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5EF46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01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926E6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9818BB" w:rsidRPr="000177EC" w14:paraId="2F7931C7" w14:textId="77777777" w:rsidTr="0047364C">
        <w:trPr>
          <w:trHeight w:val="16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610F8" w14:textId="77777777" w:rsidR="009818BB" w:rsidRPr="000177EC" w:rsidRDefault="009818BB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Boy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5DDD2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201 (5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BB86D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49 (49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F003E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42</w:t>
            </w:r>
          </w:p>
        </w:tc>
      </w:tr>
      <w:tr w:rsidR="009818BB" w:rsidRPr="000177EC" w14:paraId="482F6218" w14:textId="77777777" w:rsidTr="0047364C">
        <w:trPr>
          <w:trHeight w:val="16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75E75" w14:textId="77777777" w:rsidR="009818BB" w:rsidRPr="000177EC" w:rsidRDefault="009818BB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Gestational age, week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F8D11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7.1 (2.2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3817E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8.3 (1.5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BA114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  <w:t>&lt; 0.001</w:t>
            </w:r>
          </w:p>
        </w:tc>
      </w:tr>
      <w:tr w:rsidR="009818BB" w:rsidRPr="000177EC" w14:paraId="15AE5109" w14:textId="77777777" w:rsidTr="0047364C">
        <w:trPr>
          <w:trHeight w:val="16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06C9" w14:textId="77777777" w:rsidR="009818BB" w:rsidRPr="000177EC" w:rsidRDefault="009818BB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Birth weight z-scor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4595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08 (1.62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2293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09 (1.80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12C8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94</w:t>
            </w:r>
          </w:p>
        </w:tc>
      </w:tr>
      <w:tr w:rsidR="009818BB" w:rsidRPr="000177EC" w14:paraId="53E8DDE4" w14:textId="77777777" w:rsidTr="0047364C">
        <w:trPr>
          <w:trHeight w:val="16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7998" w14:textId="77777777" w:rsidR="009818BB" w:rsidRPr="000177EC" w:rsidRDefault="009818BB" w:rsidP="0047364C">
            <w:pPr>
              <w:spacing w:after="23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Birth head circumference z-score</w:t>
            </w:r>
            <w:r w:rsidRPr="000177EC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A652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13 (1.49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530F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20 (1.64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33ED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76</w:t>
            </w:r>
          </w:p>
        </w:tc>
      </w:tr>
      <w:tr w:rsidR="009818BB" w:rsidRPr="000177EC" w14:paraId="09AB95FE" w14:textId="77777777" w:rsidTr="0047364C">
        <w:trPr>
          <w:trHeight w:val="16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56905" w14:textId="77777777" w:rsidR="009818BB" w:rsidRPr="000177EC" w:rsidRDefault="009818BB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Twin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A9B97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77 (20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FC13B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6 (6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4B1F2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  <w:t>&lt; 0.001</w:t>
            </w:r>
          </w:p>
        </w:tc>
      </w:tr>
      <w:tr w:rsidR="009818BB" w:rsidRPr="000177EC" w14:paraId="72213291" w14:textId="77777777" w:rsidTr="0047364C">
        <w:trPr>
          <w:trHeight w:val="16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5D52B" w14:textId="77777777" w:rsidR="009818BB" w:rsidRPr="000177EC" w:rsidRDefault="009818BB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vertAlign w:val="superscript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Afebrile seizures</w:t>
            </w:r>
            <w:r w:rsidRPr="000177EC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F8652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1 (4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0DE5D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2 (2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F8940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55</w:t>
            </w:r>
          </w:p>
        </w:tc>
      </w:tr>
      <w:tr w:rsidR="009818BB" w:rsidRPr="000177EC" w14:paraId="2B425DCA" w14:textId="77777777" w:rsidTr="0047364C">
        <w:trPr>
          <w:trHeight w:val="16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DC81A" w14:textId="77777777" w:rsidR="009818BB" w:rsidRPr="000177EC" w:rsidRDefault="009818BB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Primary risk for hypoglycaemia</w:t>
            </w:r>
            <w:r w:rsidRPr="000177EC">
              <w:rPr>
                <w:rFonts w:ascii="Times New Roman" w:hAnsi="Times New Roman" w:cs="Times New Roman"/>
                <w:color w:val="000000"/>
                <w:vertAlign w:val="superscript"/>
                <w:lang w:eastAsia="en-NZ"/>
              </w:rPr>
              <w:t>‡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28F26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A6878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677E5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  <w:t>&lt; 0.001</w:t>
            </w:r>
          </w:p>
        </w:tc>
      </w:tr>
      <w:tr w:rsidR="009818BB" w:rsidRPr="000177EC" w14:paraId="72418AB3" w14:textId="77777777" w:rsidTr="0047364C">
        <w:trPr>
          <w:trHeight w:val="16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E0CE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IDM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1112F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26 (3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D0374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49 (49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A48A3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9818BB" w:rsidRPr="000177EC" w14:paraId="19BA8D64" w14:textId="77777777" w:rsidTr="0047364C">
        <w:trPr>
          <w:trHeight w:val="16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EE09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Preterm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2B698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53 (41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3D191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7 (17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B7453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9818BB" w:rsidRPr="000177EC" w14:paraId="64FF81B0" w14:textId="77777777" w:rsidTr="0047364C">
        <w:trPr>
          <w:trHeight w:val="16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E4E9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Small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07F3C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54 (14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DEA4D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7 (17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26D15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9818BB" w:rsidRPr="000177EC" w14:paraId="3214C88B" w14:textId="77777777" w:rsidTr="0047364C">
        <w:trPr>
          <w:trHeight w:val="16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2C95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Larg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E1C54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5 (9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1B84D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2 (12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8507F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9818BB" w:rsidRPr="000177EC" w14:paraId="29790A31" w14:textId="77777777" w:rsidTr="0047364C">
        <w:trPr>
          <w:trHeight w:val="16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E3D02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Other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75EA0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1 (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6055B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6 (5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836BF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9818BB" w:rsidRPr="000177EC" w14:paraId="7D6F93FA" w14:textId="77777777" w:rsidTr="0047364C">
        <w:trPr>
          <w:trHeight w:val="2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B43F" w14:textId="77777777" w:rsidR="009818BB" w:rsidRPr="000177EC" w:rsidRDefault="009818BB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High deprivation</w:t>
            </w:r>
            <w:r w:rsidRPr="000177E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A270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58 (42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7C73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3 (3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38D9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07</w:t>
            </w:r>
          </w:p>
        </w:tc>
      </w:tr>
      <w:tr w:rsidR="009818BB" w:rsidRPr="000177EC" w14:paraId="6F2FBC39" w14:textId="77777777" w:rsidTr="0047364C">
        <w:trPr>
          <w:trHeight w:val="2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CD209" w14:textId="77777777" w:rsidR="009818BB" w:rsidRPr="000177EC" w:rsidRDefault="009818BB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Age at the time of MRI (y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2729F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9.4 (0.4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3FEF3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9.4 (0.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88B2B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20</w:t>
            </w:r>
          </w:p>
        </w:tc>
      </w:tr>
      <w:tr w:rsidR="009818BB" w:rsidRPr="000177EC" w14:paraId="3B9D23C4" w14:textId="77777777" w:rsidTr="0047364C">
        <w:trPr>
          <w:trHeight w:val="2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4BB1D" w14:textId="77777777" w:rsidR="009818BB" w:rsidRPr="000177EC" w:rsidRDefault="009818BB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Ethnicity 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B0A4B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6D961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E3B13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45</w:t>
            </w:r>
          </w:p>
        </w:tc>
      </w:tr>
      <w:tr w:rsidR="009818BB" w:rsidRPr="000177EC" w14:paraId="4288C861" w14:textId="77777777" w:rsidTr="0047364C">
        <w:trPr>
          <w:trHeight w:val="2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E435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Māori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7C1A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27 (37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C9C9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5 (35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03C8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9818BB" w:rsidRPr="000177EC" w14:paraId="745D9EAC" w14:textId="77777777" w:rsidTr="0047364C">
        <w:trPr>
          <w:trHeight w:val="2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F7F9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Pacific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D0EA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6 (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8975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 (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2F6F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9818BB" w:rsidRPr="000177EC" w14:paraId="60E66F76" w14:textId="77777777" w:rsidTr="0047364C">
        <w:trPr>
          <w:trHeight w:val="2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154F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Asian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5609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8 (5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650C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2 (2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45AB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9818BB" w:rsidRPr="000177EC" w14:paraId="7B7F636D" w14:textId="77777777" w:rsidTr="0047364C">
        <w:trPr>
          <w:trHeight w:val="2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E082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European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839E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84 (55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F435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61 (60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5B60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9818BB" w:rsidRPr="000177EC" w14:paraId="1A4EBDA1" w14:textId="77777777" w:rsidTr="0047364C">
        <w:trPr>
          <w:trHeight w:val="220"/>
        </w:trPr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6442E" w14:textId="77777777" w:rsidR="009818BB" w:rsidRPr="000177EC" w:rsidRDefault="009818BB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Maternal education level</w:t>
            </w:r>
            <w:r w:rsidRPr="000177EC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29505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BA167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BDC4A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84</w:t>
            </w:r>
          </w:p>
        </w:tc>
      </w:tr>
      <w:tr w:rsidR="009818BB" w:rsidRPr="000177EC" w14:paraId="436DB21A" w14:textId="77777777" w:rsidTr="0047364C">
        <w:trPr>
          <w:trHeight w:val="2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D8C8C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chooling incomplet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5C681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27 (9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D0F11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5 (6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7CE99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9818BB" w:rsidRPr="000177EC" w14:paraId="431A242B" w14:textId="77777777" w:rsidTr="0047364C">
        <w:trPr>
          <w:trHeight w:val="2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66636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igh school ≥3 y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C0C7F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74 (2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826AD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20 (24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079B6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9818BB" w:rsidRPr="000177EC" w14:paraId="0DC40492" w14:textId="77777777" w:rsidTr="0047364C">
        <w:trPr>
          <w:trHeight w:val="2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A5292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echnical or trad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E99C9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14 (36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E7954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0 (35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16608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9818BB" w:rsidRPr="000177EC" w14:paraId="16219F9A" w14:textId="77777777" w:rsidTr="0047364C">
        <w:trPr>
          <w:trHeight w:val="22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00957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University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32034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01 (32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73D4F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0 (35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7F869" w14:textId="77777777" w:rsidR="009818BB" w:rsidRPr="000177EC" w:rsidRDefault="009818BB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</w:tbl>
    <w:p w14:paraId="22F4870D" w14:textId="091CFD2E" w:rsidR="009818BB" w:rsidRDefault="009818BB" w:rsidP="009818BB">
      <w:pPr>
        <w:jc w:val="both"/>
        <w:rPr>
          <w:rFonts w:ascii="Times New Roman" w:hAnsi="Times New Roman" w:cs="Times New Roman"/>
          <w:color w:val="000000"/>
          <w:lang w:eastAsia="en-NZ"/>
        </w:rPr>
      </w:pPr>
      <w:r w:rsidRPr="000177EC">
        <w:rPr>
          <w:rFonts w:ascii="Times New Roman" w:hAnsi="Times New Roman" w:cs="Times New Roman"/>
        </w:rPr>
        <w:t xml:space="preserve">Data are presented as n (%) or mean (standard deviation) unless otherwise specified. </w:t>
      </w:r>
      <w:r w:rsidRPr="000177EC">
        <w:rPr>
          <w:rFonts w:ascii="Times New Roman" w:hAnsi="Times New Roman" w:cs="Times New Roman"/>
          <w:vertAlign w:val="superscript"/>
        </w:rPr>
        <w:t xml:space="preserve"> ¶</w:t>
      </w:r>
      <w:r w:rsidRPr="000177EC">
        <w:rPr>
          <w:rFonts w:ascii="Times New Roman" w:hAnsi="Times New Roman" w:cs="Times New Roman"/>
        </w:rPr>
        <w:t xml:space="preserve">Missing data: </w:t>
      </w:r>
      <w:r w:rsidRPr="000177EC">
        <w:rPr>
          <w:rFonts w:ascii="Times New Roman" w:hAnsi="Times New Roman" w:cs="Times New Roman"/>
          <w:color w:val="000000"/>
          <w:lang w:eastAsia="en-NZ"/>
        </w:rPr>
        <w:t>Birth head circumference z-score: Non-participants 90, Participants 32; Afebrile seizures: Non-participants 68, Participants 13; Education level: Non-participants 63, Participants 16.</w:t>
      </w:r>
      <w:r>
        <w:rPr>
          <w:rFonts w:ascii="Times New Roman" w:hAnsi="Times New Roman" w:cs="Times New Roman"/>
          <w:color w:val="000000"/>
          <w:lang w:eastAsia="en-NZ"/>
        </w:rPr>
        <w:br w:type="page"/>
      </w:r>
    </w:p>
    <w:p w14:paraId="726A2FE7" w14:textId="2A4DE8B1" w:rsidR="000177EC" w:rsidRPr="000177EC" w:rsidRDefault="000177EC" w:rsidP="000177EC">
      <w:pPr>
        <w:rPr>
          <w:rFonts w:ascii="Times New Roman" w:hAnsi="Times New Roman" w:cs="Times New Roman"/>
        </w:rPr>
      </w:pPr>
      <w:r w:rsidRPr="000177E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818BB">
        <w:rPr>
          <w:rFonts w:ascii="Times New Roman" w:hAnsi="Times New Roman" w:cs="Times New Roman"/>
          <w:b/>
          <w:bCs/>
          <w:lang w:val="en-GB"/>
        </w:rPr>
        <w:t>2</w:t>
      </w:r>
      <w:r w:rsidRPr="000177EC">
        <w:rPr>
          <w:rFonts w:ascii="Times New Roman" w:hAnsi="Times New Roman" w:cs="Times New Roman"/>
        </w:rPr>
        <w:t xml:space="preserve"> Baseline characteristics of participants who experienced different severities of neonatal hypoglycaemia</w:t>
      </w:r>
      <w:bookmarkEnd w:id="0"/>
      <w:r w:rsidRPr="000177EC">
        <w:rPr>
          <w:rFonts w:ascii="Times New Roman" w:hAnsi="Times New Roman" w:cs="Times New Roman"/>
        </w:rPr>
        <w:t xml:space="preserve"> </w:t>
      </w:r>
    </w:p>
    <w:p w14:paraId="6EBCAF3F" w14:textId="77777777" w:rsidR="000177EC" w:rsidRPr="000177EC" w:rsidRDefault="000177EC" w:rsidP="000177EC">
      <w:pPr>
        <w:rPr>
          <w:rFonts w:ascii="Times New Roman" w:hAnsi="Times New Roman" w:cs="Times New Roman"/>
          <w:b/>
        </w:rPr>
      </w:pPr>
    </w:p>
    <w:tbl>
      <w:tblPr>
        <w:tblW w:w="10074" w:type="dxa"/>
        <w:tblInd w:w="-5" w:type="dxa"/>
        <w:tblLook w:val="04A0" w:firstRow="1" w:lastRow="0" w:firstColumn="1" w:lastColumn="0" w:noHBand="0" w:noVBand="1"/>
      </w:tblPr>
      <w:tblGrid>
        <w:gridCol w:w="2616"/>
        <w:gridCol w:w="1440"/>
        <w:gridCol w:w="1439"/>
        <w:gridCol w:w="1439"/>
        <w:gridCol w:w="1439"/>
        <w:gridCol w:w="1701"/>
      </w:tblGrid>
      <w:tr w:rsidR="000177EC" w:rsidRPr="000177EC" w14:paraId="1A9B2617" w14:textId="77777777" w:rsidTr="0047364C">
        <w:trPr>
          <w:trHeight w:val="220"/>
        </w:trPr>
        <w:tc>
          <w:tcPr>
            <w:tcW w:w="26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E751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E9C4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eastAsia="en-NZ"/>
              </w:rPr>
            </w:pPr>
            <w:r w:rsidRPr="000177EC"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  <w:t>Non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C7C9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  <w:t>Mild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6414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  <w:t>Sever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28FC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  <w:t>Undete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B1D99" w14:textId="77777777" w:rsidR="000177EC" w:rsidRPr="000177EC" w:rsidRDefault="000177EC" w:rsidP="004736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7EC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0177EC" w:rsidRPr="000177EC" w14:paraId="4EE674B6" w14:textId="77777777" w:rsidTr="0047364C">
        <w:trPr>
          <w:trHeight w:val="220"/>
        </w:trPr>
        <w:tc>
          <w:tcPr>
            <w:tcW w:w="26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0F9FA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B973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2B26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1764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0ED9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58B87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</w:tr>
      <w:tr w:rsidR="000177EC" w:rsidRPr="000177EC" w14:paraId="2AA4E474" w14:textId="77777777" w:rsidTr="0047364C">
        <w:trPr>
          <w:trHeight w:val="220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4C92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E70CE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2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A5ABE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2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7DE93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2860A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2944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0177EC" w:rsidRPr="000177EC" w14:paraId="62D3C030" w14:textId="77777777" w:rsidTr="0047364C">
        <w:trPr>
          <w:trHeight w:val="16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D0C50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Boy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E0831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3 (5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D234F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0 (4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04991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3 (4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31E89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2 (5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745F5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0177EC" w:rsidRPr="000177EC" w14:paraId="154C5CB9" w14:textId="77777777" w:rsidTr="0047364C">
        <w:trPr>
          <w:trHeight w:val="16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0D8C3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Gestational age, week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89D30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8.4 (1.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30717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8.3 (1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3D03A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8.1 (1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816DE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8.4 (1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1F54D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89</w:t>
            </w:r>
          </w:p>
        </w:tc>
      </w:tr>
      <w:tr w:rsidR="000177EC" w:rsidRPr="000177EC" w14:paraId="39B96E97" w14:textId="77777777" w:rsidTr="0047364C">
        <w:trPr>
          <w:trHeight w:val="16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DDF34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Birth weight (g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897FF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</w:rPr>
              <w:t>3230 (94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BDDC3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393 (69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770A8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135 (98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9CFAB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097 (8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0D008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66</w:t>
            </w:r>
          </w:p>
        </w:tc>
      </w:tr>
      <w:tr w:rsidR="000177EC" w:rsidRPr="000177EC" w14:paraId="3650E185" w14:textId="77777777" w:rsidTr="0047364C">
        <w:trPr>
          <w:trHeight w:val="16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6CBA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Birth weight z-sc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D532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09 (1.9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866E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55 (1.4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E454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-0.03 (2.0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5775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-0.23 (1.7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27C1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50</w:t>
            </w:r>
          </w:p>
        </w:tc>
      </w:tr>
      <w:tr w:rsidR="000177EC" w:rsidRPr="000177EC" w14:paraId="70521742" w14:textId="77777777" w:rsidTr="0047364C">
        <w:trPr>
          <w:trHeight w:val="16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86CF4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Birth head circumference, cm</w:t>
            </w:r>
            <w:r w:rsidRPr="000177EC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8AAFB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77EC">
              <w:rPr>
                <w:rFonts w:ascii="Times New Roman" w:hAnsi="Times New Roman" w:cs="Times New Roman"/>
                <w:color w:val="000000"/>
              </w:rPr>
              <w:t>34.3 (2.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4069A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4.7 (1.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DE3E4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4.4 (2.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C602C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4.2 (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23041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94</w:t>
            </w:r>
          </w:p>
        </w:tc>
      </w:tr>
      <w:tr w:rsidR="000177EC" w:rsidRPr="000177EC" w14:paraId="55495F9A" w14:textId="77777777" w:rsidTr="0047364C">
        <w:trPr>
          <w:trHeight w:val="16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4387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Birth head circumference z-score</w:t>
            </w:r>
            <w:r w:rsidRPr="000177EC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51F5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-0.08 (1.4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FB85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55 (1.1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FD26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31 (2.0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80DB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-0.01 (1.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3A89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68</w:t>
            </w:r>
          </w:p>
        </w:tc>
      </w:tr>
      <w:tr w:rsidR="000177EC" w:rsidRPr="000177EC" w14:paraId="118C217A" w14:textId="77777777" w:rsidTr="0047364C">
        <w:trPr>
          <w:trHeight w:val="16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57BDF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Tw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E0D8D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 (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AB7A9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 (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49547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2 (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F9830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2 (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E49A5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84</w:t>
            </w:r>
          </w:p>
        </w:tc>
      </w:tr>
      <w:tr w:rsidR="000177EC" w:rsidRPr="000177EC" w14:paraId="6374B2EE" w14:textId="77777777" w:rsidTr="0047364C">
        <w:trPr>
          <w:trHeight w:val="16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CF353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vertAlign w:val="superscript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Afebrile seizures</w:t>
            </w:r>
            <w:r w:rsidRPr="000177EC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FA538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 (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24F06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E98C9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 (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81761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5E591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66</w:t>
            </w:r>
          </w:p>
        </w:tc>
      </w:tr>
      <w:tr w:rsidR="000177EC" w:rsidRPr="000177EC" w14:paraId="3A48984E" w14:textId="77777777" w:rsidTr="0047364C">
        <w:trPr>
          <w:trHeight w:val="16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14AB3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Primary risk for hypoglycaemia</w:t>
            </w:r>
            <w:r w:rsidRPr="000177EC">
              <w:rPr>
                <w:rFonts w:ascii="Times New Roman" w:hAnsi="Times New Roman" w:cs="Times New Roman"/>
                <w:color w:val="000000"/>
                <w:vertAlign w:val="superscript"/>
                <w:lang w:eastAsia="en-NZ"/>
              </w:rPr>
              <w:t>‡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B80A1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284E4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107F4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AEF69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F6BD4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78</w:t>
            </w:r>
          </w:p>
        </w:tc>
      </w:tr>
      <w:tr w:rsidR="000177EC" w:rsidRPr="000177EC" w14:paraId="01D6873B" w14:textId="77777777" w:rsidTr="0047364C">
        <w:trPr>
          <w:trHeight w:val="16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BE95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ID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7103A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2 (4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66075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5 (6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F24BF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1 (3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18EBA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1 (5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3927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0177EC" w:rsidRPr="000177EC" w14:paraId="0486F9CA" w14:textId="77777777" w:rsidTr="0047364C">
        <w:trPr>
          <w:trHeight w:val="16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91CA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Preter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BC46F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 (1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B9CD4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4 (1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C6E4C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7 (2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0280F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 (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A81B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0177EC" w:rsidRPr="000177EC" w14:paraId="45435391" w14:textId="77777777" w:rsidTr="0047364C">
        <w:trPr>
          <w:trHeight w:val="16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7607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Sma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1B47F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6 (2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650B2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 (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266FF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6 (2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63688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4 (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B67A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0177EC" w:rsidRPr="000177EC" w14:paraId="5F9D0ADA" w14:textId="77777777" w:rsidTr="0047364C">
        <w:trPr>
          <w:trHeight w:val="16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B512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Lar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453C0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4 (1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DA8EA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 (1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613BD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 (1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027BB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2 (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0442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0177EC" w:rsidRPr="000177EC" w14:paraId="1DDD828A" w14:textId="77777777" w:rsidTr="0047364C">
        <w:trPr>
          <w:trHeight w:val="16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633D9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Othe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FDFD4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 (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A933F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 (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F9973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3 (1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EA825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 (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56557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0177EC" w:rsidRPr="000177EC" w14:paraId="154CF816" w14:textId="77777777" w:rsidTr="0047364C">
        <w:trPr>
          <w:trHeight w:val="220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A9FE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High deprivation</w:t>
            </w:r>
            <w:r w:rsidRPr="000177E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6883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9 (3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515E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4 (1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4C93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9 (3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A3E7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1 (5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C28A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58</w:t>
            </w:r>
          </w:p>
        </w:tc>
      </w:tr>
      <w:tr w:rsidR="000177EC" w:rsidRPr="000177EC" w14:paraId="09BA7C48" w14:textId="77777777" w:rsidTr="0047364C">
        <w:trPr>
          <w:trHeight w:val="220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61033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Age at the time of MRI (y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854CF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9.5 (0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A72B4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9.6 (0.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F0D47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9.8 (0.8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D24E0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9.6 (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C8C2D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77EC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0177EC" w:rsidRPr="000177EC" w14:paraId="22B3876A" w14:textId="77777777" w:rsidTr="0047364C">
        <w:trPr>
          <w:trHeight w:val="220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E9924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Ethnicity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5E2C1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8D670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755BE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0FF58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0719E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46</w:t>
            </w:r>
          </w:p>
        </w:tc>
      </w:tr>
      <w:tr w:rsidR="000177EC" w:rsidRPr="000177EC" w14:paraId="030CED30" w14:textId="77777777" w:rsidTr="0047364C">
        <w:trPr>
          <w:trHeight w:val="220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B67D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Māor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B01A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7 (2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B55A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8 (3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2AB7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0 (3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9355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0 (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1073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0177EC" w:rsidRPr="000177EC" w14:paraId="3032AEC6" w14:textId="77777777" w:rsidTr="0047364C">
        <w:trPr>
          <w:trHeight w:val="220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0303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Pacif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42E4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2 (8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E32A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C741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F257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 (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B266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0177EC" w:rsidRPr="000177EC" w14:paraId="3C381C1B" w14:textId="77777777" w:rsidTr="0047364C">
        <w:trPr>
          <w:trHeight w:val="220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B2DB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35A0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 (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328F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8653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 (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C0A0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5C84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0177EC" w:rsidRPr="000177EC" w14:paraId="19DF67CB" w14:textId="77777777" w:rsidTr="0047364C">
        <w:trPr>
          <w:trHeight w:val="220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14B8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Europ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B9AD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6 (6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EBBA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6 (6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1C27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9 (6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FF5A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0 (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EADA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0177EC" w:rsidRPr="000177EC" w14:paraId="2835AB6A" w14:textId="77777777" w:rsidTr="0047364C">
        <w:trPr>
          <w:trHeight w:val="220"/>
        </w:trPr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D8BDF" w14:textId="77777777" w:rsidR="000177EC" w:rsidRPr="000177EC" w:rsidRDefault="000177EC" w:rsidP="0047364C">
            <w:pPr>
              <w:spacing w:after="23" w:line="276" w:lineRule="auto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Maternal education level</w:t>
            </w:r>
            <w:r w:rsidRPr="000177EC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BBB88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64239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75B40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47839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4F19C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0.84</w:t>
            </w:r>
          </w:p>
        </w:tc>
      </w:tr>
      <w:tr w:rsidR="000177EC" w:rsidRPr="000177EC" w14:paraId="0AC0FA32" w14:textId="77777777" w:rsidTr="0047364C">
        <w:trPr>
          <w:trHeight w:val="220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DCEC3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chooling incomple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1CCBA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 (3.8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7FD1F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 (4.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66A59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2 (6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ABB3C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 (4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DE401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0177EC" w:rsidRPr="000177EC" w14:paraId="497299FE" w14:textId="77777777" w:rsidTr="0047364C">
        <w:trPr>
          <w:trHeight w:val="220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AFF25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igh school ≥3 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B0402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5 (19.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5AB32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4 (16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5A1A4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7 (30.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6C973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4 (19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B1572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0177EC" w:rsidRPr="000177EC" w14:paraId="68E88225" w14:textId="77777777" w:rsidTr="0047364C">
        <w:trPr>
          <w:trHeight w:val="220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A8E79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echnical or tra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892B1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7 (26.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08F3A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8 (33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398E2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8 (26.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CF6C2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7 (3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35675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  <w:tr w:rsidR="000177EC" w:rsidRPr="000177EC" w14:paraId="58D3449D" w14:textId="77777777" w:rsidTr="0047364C">
        <w:trPr>
          <w:trHeight w:val="220"/>
        </w:trPr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5B5C2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Univers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AB808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7 (26.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2DB9B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10 (41.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F94D6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8 (26.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DB32E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  <w:r w:rsidRPr="000177EC">
              <w:rPr>
                <w:rFonts w:ascii="Times New Roman" w:hAnsi="Times New Roman" w:cs="Times New Roman"/>
                <w:color w:val="000000"/>
                <w:lang w:eastAsia="en-NZ"/>
              </w:rPr>
              <w:t>5 (23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FB299" w14:textId="77777777" w:rsidR="000177EC" w:rsidRPr="000177EC" w:rsidRDefault="000177EC" w:rsidP="0047364C">
            <w:pPr>
              <w:spacing w:after="23" w:line="276" w:lineRule="auto"/>
              <w:jc w:val="center"/>
              <w:rPr>
                <w:rFonts w:ascii="Times New Roman" w:hAnsi="Times New Roman" w:cs="Times New Roman"/>
                <w:color w:val="000000"/>
                <w:lang w:eastAsia="en-NZ"/>
              </w:rPr>
            </w:pPr>
          </w:p>
        </w:tc>
      </w:tr>
    </w:tbl>
    <w:p w14:paraId="3BFC1B3E" w14:textId="70BBF8F9" w:rsidR="000177EC" w:rsidRPr="000177EC" w:rsidRDefault="000177EC" w:rsidP="000177EC">
      <w:pPr>
        <w:jc w:val="both"/>
        <w:rPr>
          <w:rFonts w:ascii="Times New Roman" w:hAnsi="Times New Roman" w:cs="Times New Roman"/>
        </w:rPr>
      </w:pPr>
      <w:r w:rsidRPr="000177EC">
        <w:rPr>
          <w:rFonts w:ascii="Times New Roman" w:hAnsi="Times New Roman" w:cs="Times New Roman"/>
        </w:rPr>
        <w:t xml:space="preserve">Data are presented as n (%) or mean (standard deviation). IDM, </w:t>
      </w:r>
      <w:r w:rsidRPr="000177EC">
        <w:rPr>
          <w:rFonts w:ascii="Times New Roman" w:hAnsi="Times New Roman" w:cs="Times New Roman"/>
          <w:color w:val="000000"/>
          <w:lang w:eastAsia="en-NZ"/>
        </w:rPr>
        <w:t>Infant of diabetic mother</w:t>
      </w:r>
      <w:r w:rsidRPr="000177EC">
        <w:rPr>
          <w:rFonts w:ascii="Times New Roman" w:hAnsi="Times New Roman" w:cs="Times New Roman"/>
        </w:rPr>
        <w:t>.</w:t>
      </w:r>
      <w:r w:rsidRPr="000177EC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0177EC">
        <w:rPr>
          <w:rFonts w:ascii="Times New Roman" w:hAnsi="Times New Roman" w:cs="Times New Roman"/>
        </w:rPr>
        <w:t xml:space="preserve">None, no evidence of hypoglycaemic events; Mild, 1 or 2 hypoglycaemic events between 2.0 to 2.6mM; Severe, any hypoglycaemic events &lt; 2mM or ≥ 3 hypoglycaemic events; Undetected, interstitial episodes only. Hypoglycaemic events are defined as the sum of </w:t>
      </w:r>
      <w:r w:rsidRPr="000177EC">
        <w:rPr>
          <w:rFonts w:ascii="Times New Roman" w:hAnsi="Times New Roman" w:cs="Times New Roman"/>
        </w:rPr>
        <w:lastRenderedPageBreak/>
        <w:t>nonconcurrent hypoglycaemic and interstitial episodes more than 20 minutes apart. A hypoglycaemic episode is defined as at least one consecutive blood glucose concentration (BGC) &lt; 2.6mM. Interstitial episodes are defined as at least 10 minutes of interstitial glucose concentrations &lt; 2.6mM.</w:t>
      </w:r>
      <w:r w:rsidRPr="000177EC">
        <w:rPr>
          <w:rFonts w:ascii="Times New Roman" w:hAnsi="Times New Roman" w:cs="Times New Roman"/>
          <w:vertAlign w:val="superscript"/>
        </w:rPr>
        <w:t xml:space="preserve"> ¶</w:t>
      </w:r>
      <w:r w:rsidRPr="000177EC">
        <w:rPr>
          <w:rFonts w:ascii="Times New Roman" w:hAnsi="Times New Roman" w:cs="Times New Roman"/>
        </w:rPr>
        <w:t xml:space="preserve">Missing data: Birth head circumference: None 5, Mild 10, Severe 5, Undetected 12; Afebrile seizures: None 4, Mild 4, Severe 2, Undetected 4; Maternal education: None 6, Mild 1, Severe 3, Undetected 4. </w:t>
      </w:r>
      <w:r w:rsidRPr="000177EC">
        <w:rPr>
          <w:rFonts w:ascii="Times New Roman" w:hAnsi="Times New Roman" w:cs="Times New Roman"/>
          <w:vertAlign w:val="superscript"/>
        </w:rPr>
        <w:t>‡</w:t>
      </w:r>
      <w:r w:rsidRPr="000177EC">
        <w:rPr>
          <w:rFonts w:ascii="Times New Roman" w:hAnsi="Times New Roman" w:cs="Times New Roman"/>
        </w:rPr>
        <w:t>Small: &lt; 10</w:t>
      </w:r>
      <w:r w:rsidRPr="000177EC">
        <w:rPr>
          <w:rFonts w:ascii="Times New Roman" w:hAnsi="Times New Roman" w:cs="Times New Roman"/>
          <w:vertAlign w:val="superscript"/>
        </w:rPr>
        <w:t xml:space="preserve">th </w:t>
      </w:r>
      <w:r w:rsidRPr="000177EC">
        <w:rPr>
          <w:rFonts w:ascii="Times New Roman" w:hAnsi="Times New Roman" w:cs="Times New Roman"/>
        </w:rPr>
        <w:t>centile or &lt; 2.5kg; Large: &gt; 90</w:t>
      </w:r>
      <w:r w:rsidRPr="000177EC">
        <w:rPr>
          <w:rFonts w:ascii="Times New Roman" w:hAnsi="Times New Roman" w:cs="Times New Roman"/>
          <w:vertAlign w:val="superscript"/>
        </w:rPr>
        <w:t>th</w:t>
      </w:r>
      <w:r w:rsidRPr="000177EC">
        <w:rPr>
          <w:rFonts w:ascii="Times New Roman" w:hAnsi="Times New Roman" w:cs="Times New Roman"/>
        </w:rPr>
        <w:t xml:space="preserve"> centile or &gt; 4.5kg; Others: sepsis, haemolytic disease of the newborn, respiratory distress, congenital heart disease, and poor feeding. </w:t>
      </w:r>
      <w:r w:rsidRPr="000177EC">
        <w:rPr>
          <w:rFonts w:ascii="Times New Roman" w:hAnsi="Times New Roman" w:cs="Times New Roman"/>
          <w:vertAlign w:val="superscript"/>
        </w:rPr>
        <w:t>†</w:t>
      </w:r>
      <w:r w:rsidRPr="000177EC">
        <w:rPr>
          <w:rFonts w:ascii="Times New Roman" w:hAnsi="Times New Roman" w:cs="Times New Roman"/>
        </w:rPr>
        <w:t>High deprivation: NZDPI 8 to 10.</w:t>
      </w:r>
    </w:p>
    <w:sectPr w:rsidR="000177EC" w:rsidRPr="000177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B5A25" w14:textId="77777777" w:rsidR="00082808" w:rsidRDefault="00082808" w:rsidP="00751F6E">
      <w:r>
        <w:separator/>
      </w:r>
    </w:p>
  </w:endnote>
  <w:endnote w:type="continuationSeparator" w:id="0">
    <w:p w14:paraId="728369C8" w14:textId="77777777" w:rsidR="00082808" w:rsidRDefault="00082808" w:rsidP="00751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51471626"/>
      <w:docPartObj>
        <w:docPartGallery w:val="Page Numbers (Bottom of Page)"/>
        <w:docPartUnique/>
      </w:docPartObj>
    </w:sdtPr>
    <w:sdtContent>
      <w:p w14:paraId="6A0A132A" w14:textId="2924F93A" w:rsidR="00751F6E" w:rsidRDefault="00751F6E" w:rsidP="00FD31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603626" w14:textId="77777777" w:rsidR="00751F6E" w:rsidRDefault="00751F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51571091"/>
      <w:docPartObj>
        <w:docPartGallery w:val="Page Numbers (Bottom of Page)"/>
        <w:docPartUnique/>
      </w:docPartObj>
    </w:sdtPr>
    <w:sdtContent>
      <w:p w14:paraId="78C0DE02" w14:textId="45B1E40B" w:rsidR="00751F6E" w:rsidRDefault="00751F6E" w:rsidP="00FD31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0EFB06" w14:textId="77777777" w:rsidR="00751F6E" w:rsidRDefault="00751F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4682D" w14:textId="77777777" w:rsidR="00082808" w:rsidRDefault="00082808" w:rsidP="00751F6E">
      <w:r>
        <w:separator/>
      </w:r>
    </w:p>
  </w:footnote>
  <w:footnote w:type="continuationSeparator" w:id="0">
    <w:p w14:paraId="4203903A" w14:textId="77777777" w:rsidR="00082808" w:rsidRDefault="00082808" w:rsidP="00751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792"/>
    <w:rsid w:val="000177EC"/>
    <w:rsid w:val="000336C4"/>
    <w:rsid w:val="00082808"/>
    <w:rsid w:val="0009198B"/>
    <w:rsid w:val="000B4396"/>
    <w:rsid w:val="000D6B94"/>
    <w:rsid w:val="00185802"/>
    <w:rsid w:val="001D552B"/>
    <w:rsid w:val="0020398E"/>
    <w:rsid w:val="00204AAA"/>
    <w:rsid w:val="002328E4"/>
    <w:rsid w:val="002343B0"/>
    <w:rsid w:val="002847FE"/>
    <w:rsid w:val="002F25EB"/>
    <w:rsid w:val="003257D2"/>
    <w:rsid w:val="00385D49"/>
    <w:rsid w:val="003F5B19"/>
    <w:rsid w:val="004135F8"/>
    <w:rsid w:val="004747E7"/>
    <w:rsid w:val="00590582"/>
    <w:rsid w:val="005A7FF3"/>
    <w:rsid w:val="005B0DAA"/>
    <w:rsid w:val="006934E2"/>
    <w:rsid w:val="00736A58"/>
    <w:rsid w:val="00751F6E"/>
    <w:rsid w:val="00763E35"/>
    <w:rsid w:val="0082200A"/>
    <w:rsid w:val="00834B2C"/>
    <w:rsid w:val="00835E31"/>
    <w:rsid w:val="00906E14"/>
    <w:rsid w:val="00945556"/>
    <w:rsid w:val="009818BB"/>
    <w:rsid w:val="009A51A9"/>
    <w:rsid w:val="009F61C2"/>
    <w:rsid w:val="00A537CD"/>
    <w:rsid w:val="00A90D28"/>
    <w:rsid w:val="00AC7DB8"/>
    <w:rsid w:val="00B2460F"/>
    <w:rsid w:val="00B42284"/>
    <w:rsid w:val="00B73BD5"/>
    <w:rsid w:val="00BA718E"/>
    <w:rsid w:val="00C35110"/>
    <w:rsid w:val="00C61F67"/>
    <w:rsid w:val="00D672F8"/>
    <w:rsid w:val="00E07DAB"/>
    <w:rsid w:val="00E54F10"/>
    <w:rsid w:val="00EA0B90"/>
    <w:rsid w:val="00EA1FC6"/>
    <w:rsid w:val="00F45E17"/>
    <w:rsid w:val="00F75445"/>
    <w:rsid w:val="00FA5719"/>
    <w:rsid w:val="00FB2792"/>
    <w:rsid w:val="00FB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9F50FA"/>
  <w15:chartTrackingRefBased/>
  <w15:docId w15:val="{F3E087BB-8100-B544-A006-FA548ADA5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B2792"/>
    <w:pPr>
      <w:spacing w:after="200"/>
      <w:jc w:val="both"/>
    </w:pPr>
    <w:rPr>
      <w:rFonts w:ascii="Calibri" w:hAnsi="Calibri" w:cs="Calibri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2792"/>
    <w:rPr>
      <w:rFonts w:ascii="Calibri" w:hAnsi="Calibri" w:cs="Calibr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51F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1F6E"/>
  </w:style>
  <w:style w:type="character" w:styleId="PageNumber">
    <w:name w:val="page number"/>
    <w:basedOn w:val="DefaultParagraphFont"/>
    <w:uiPriority w:val="99"/>
    <w:semiHidden/>
    <w:unhideWhenUsed/>
    <w:rsid w:val="00751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20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Nivins</dc:creator>
  <cp:keywords/>
  <dc:description/>
  <cp:lastModifiedBy>Samson Nivins</cp:lastModifiedBy>
  <cp:revision>7</cp:revision>
  <dcterms:created xsi:type="dcterms:W3CDTF">2022-11-20T19:24:00Z</dcterms:created>
  <dcterms:modified xsi:type="dcterms:W3CDTF">2023-06-19T20:49:00Z</dcterms:modified>
</cp:coreProperties>
</file>